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5148"/>
        <w:gridCol w:w="5112"/>
      </w:tblGrid>
      <w:tr>
        <w:trPr>
          <w:trHeight w:val="52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sequence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sequence</w:t>
            </w:r>
          </w:p>
        </w:tc>
      </w:tr>
      <w:tr>
        <w:trPr>
          <w:trHeight w:val="265" w:hRule="atLeast"/>
        </w:trPr>
        <w:tc>
          <w:tcPr>
            <w:tcW w:w="11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RT-PCR primers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-1a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C AGG AGG TTA TGC GGC GG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CT CCA TGT CCG ACA CGG CT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-1b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AG AGG ACA AGA TCG CAG AG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G TTC CCC GCA GAA CTA GT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Fas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T ACT GAA CAG GCA GGC CAC TTT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C AAA GGT CTT TGA GGT AGA GCC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form </w:t>
            </w:r>
            <w:r>
              <w:rPr>
                <w:color w:val="000000"/>
              </w:rPr>
              <w:t>Δ 3,4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CC TGT CCT CCA AGA TGT GAA CAT G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CC AAA CAA TTA GTG GAA TTG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R2 C1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AG AAG GTT TCT GGA GCA GTG GAC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TA ACA AGG AAG GCA GAA CGC ACG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R2 C2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ACT CTT CTC TTC CCT TCT TTC AGG 3’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G GTC AGG ATA ACA AGG TGA ATA CG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R2 C3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TG GTA GAA GAC TTG GAT CGA AT 3’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C TGG AAT GCA ATG GCA TGA TCT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 Exon-I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AA GGT GAA CGT GGA TGA AG 3’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GC ACT TCC GGA TTT GAA TG 3’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 Exon-S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C CCT GGG CAG GCT GTT TGG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AG CCT TCA CCT TAG GGT TG 3’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SF7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AG ATA CCT AGG CTT GTC CAT TT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TA GCG GTC AAA CTA CCG AAT AA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Actin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AT GRG GCC GAG GAC TTT GAT TGC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GG ATG GCA AGG GAC TTC CTG TAA 3’</w:t>
            </w:r>
          </w:p>
        </w:tc>
      </w:tr>
      <w:tr>
        <w:trPr>
          <w:trHeight w:val="265" w:hRule="atLeast"/>
        </w:trPr>
        <w:tc>
          <w:tcPr>
            <w:tcW w:w="11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hIP-PCR primers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XIN-1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GC CTA GCA ACC AAA GTG TC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G GTT TAA CTG TGA CCT CCT GC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7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C GTG TGT GTG TGT GTT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CA CAG GCA TTC CAG TTC AC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A GCA GTT CGG TTT GGA GCA AAG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TG GCA CAA GAC GCA CTC TAG TCA 3’</w:t>
            </w:r>
          </w:p>
        </w:tc>
      </w:tr>
      <w:tr>
        <w:trPr>
          <w:trHeight w:val="26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R2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AGC TGG GAT TAC AGG CAT GTA CCA 3’</w:t>
            </w:r>
          </w:p>
        </w:tc>
        <w:tc>
          <w:tcPr>
            <w:tcW w:w="5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GA CCA GCG TGA TGA AAC CAT GTG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6:21:00Z</dcterms:created>
  <dc:creator>Lab</dc:creator>
  <dc:description/>
  <cp:keywords/>
  <dc:language>en-US</dc:language>
  <cp:lastModifiedBy>Hari Nakshatri</cp:lastModifiedBy>
  <dcterms:modified xsi:type="dcterms:W3CDTF">2013-01-21T18:25:00Z</dcterms:modified>
  <cp:revision>9</cp:revision>
  <dc:subject/>
  <dc:title>Gene name</dc:title>
</cp:coreProperties>
</file>